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55A58" w14:textId="1F627B69" w:rsidR="002A3DB8" w:rsidRPr="001E4313" w:rsidRDefault="00616C5F" w:rsidP="002A3DB8">
      <w:pPr>
        <w:spacing w:line="240" w:lineRule="auto"/>
        <w:rPr>
          <w:rFonts w:cs="Arial"/>
          <w:b/>
          <w:bCs w:val="0"/>
        </w:rPr>
      </w:pPr>
      <w:r>
        <w:rPr>
          <w:rFonts w:cs="Arial"/>
          <w:b/>
          <w:bCs w:val="0"/>
        </w:rPr>
        <w:t>Supplementary Table 3</w:t>
      </w:r>
      <w:r w:rsidR="002A3DB8" w:rsidRPr="001E4313">
        <w:rPr>
          <w:rFonts w:cs="Arial"/>
          <w:b/>
          <w:bCs w:val="0"/>
        </w:rPr>
        <w:t xml:space="preserve">: Searching inputs used for PubMed and EMBASE for the </w:t>
      </w:r>
      <w:r w:rsidR="002A3DB8">
        <w:rPr>
          <w:rFonts w:cs="Arial"/>
          <w:b/>
          <w:bCs w:val="0"/>
        </w:rPr>
        <w:t>systematic literature search</w:t>
      </w:r>
    </w:p>
    <w:p w14:paraId="5B228B88" w14:textId="77777777" w:rsidR="002A3DB8" w:rsidRDefault="002A3DB8" w:rsidP="00A56B9D">
      <w:pPr>
        <w:spacing w:line="360" w:lineRule="auto"/>
        <w:jc w:val="both"/>
        <w:rPr>
          <w:rFonts w:cs="Arial"/>
          <w:b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29"/>
        <w:tblOverlap w:val="never"/>
        <w:tblW w:w="0" w:type="auto"/>
        <w:tblLook w:val="04A0" w:firstRow="1" w:lastRow="0" w:firstColumn="1" w:lastColumn="0" w:noHBand="0" w:noVBand="1"/>
      </w:tblPr>
      <w:tblGrid>
        <w:gridCol w:w="2121"/>
        <w:gridCol w:w="849"/>
        <w:gridCol w:w="6040"/>
      </w:tblGrid>
      <w:tr w:rsidR="00A56B9D" w:rsidRPr="001E4313" w14:paraId="5AAEC254" w14:textId="77777777" w:rsidTr="00A56B9D">
        <w:trPr>
          <w:trHeight w:val="159"/>
        </w:trPr>
        <w:tc>
          <w:tcPr>
            <w:tcW w:w="2121" w:type="dxa"/>
          </w:tcPr>
          <w:p w14:paraId="3E6A7848" w14:textId="77777777" w:rsidR="00A56B9D" w:rsidRPr="001E4313" w:rsidRDefault="00A56B9D" w:rsidP="00A56B9D">
            <w:pPr>
              <w:rPr>
                <w:rFonts w:cs="Arial"/>
                <w:b/>
                <w:bCs/>
              </w:rPr>
            </w:pPr>
            <w:r w:rsidRPr="001E4313">
              <w:rPr>
                <w:rFonts w:cs="Arial"/>
                <w:b/>
              </w:rPr>
              <w:t>Database</w:t>
            </w:r>
          </w:p>
        </w:tc>
        <w:tc>
          <w:tcPr>
            <w:tcW w:w="849" w:type="dxa"/>
          </w:tcPr>
          <w:p w14:paraId="1595461D" w14:textId="77777777" w:rsidR="00A56B9D" w:rsidRPr="001E4313" w:rsidRDefault="00A56B9D" w:rsidP="00A56B9D">
            <w:pPr>
              <w:rPr>
                <w:rFonts w:cs="Arial"/>
                <w:b/>
                <w:bCs/>
              </w:rPr>
            </w:pPr>
          </w:p>
        </w:tc>
        <w:tc>
          <w:tcPr>
            <w:tcW w:w="6040" w:type="dxa"/>
          </w:tcPr>
          <w:p w14:paraId="1AAF85DA" w14:textId="77777777" w:rsidR="00A56B9D" w:rsidRPr="001E4313" w:rsidRDefault="00A56B9D" w:rsidP="00A56B9D">
            <w:pPr>
              <w:rPr>
                <w:rFonts w:cs="Arial"/>
                <w:b/>
                <w:bCs/>
              </w:rPr>
            </w:pPr>
            <w:r w:rsidRPr="001E4313">
              <w:rPr>
                <w:rFonts w:cs="Arial"/>
                <w:b/>
              </w:rPr>
              <w:t>Search Terms</w:t>
            </w:r>
          </w:p>
        </w:tc>
      </w:tr>
      <w:tr w:rsidR="00A56B9D" w:rsidRPr="001E4313" w14:paraId="4F916900" w14:textId="77777777" w:rsidTr="00A56B9D">
        <w:trPr>
          <w:trHeight w:val="98"/>
        </w:trPr>
        <w:tc>
          <w:tcPr>
            <w:tcW w:w="2121" w:type="dxa"/>
            <w:vMerge w:val="restart"/>
          </w:tcPr>
          <w:p w14:paraId="7D61EAF3" w14:textId="2B449E0B" w:rsidR="00A56B9D" w:rsidRPr="001E4313" w:rsidRDefault="00A56B9D" w:rsidP="00A56B9D">
            <w:pPr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PubMed (</w:t>
            </w:r>
            <w:r w:rsidR="00901105">
              <w:rPr>
                <w:rFonts w:cs="Arial"/>
                <w:color w:val="000000" w:themeColor="text1"/>
              </w:rPr>
              <w:t xml:space="preserve">from inception to </w:t>
            </w:r>
            <w:r w:rsidR="004D2B6D">
              <w:rPr>
                <w:rFonts w:cs="Arial"/>
                <w:color w:val="000000" w:themeColor="text1"/>
              </w:rPr>
              <w:t>6</w:t>
            </w:r>
            <w:r w:rsidR="004D2B6D" w:rsidRPr="004D2B6D">
              <w:rPr>
                <w:rFonts w:cs="Arial"/>
                <w:color w:val="000000" w:themeColor="text1"/>
                <w:vertAlign w:val="superscript"/>
              </w:rPr>
              <w:t>th</w:t>
            </w:r>
            <w:r w:rsidR="006B04B3">
              <w:rPr>
                <w:rFonts w:cs="Arial"/>
                <w:color w:val="000000" w:themeColor="text1"/>
              </w:rPr>
              <w:t xml:space="preserve"> </w:t>
            </w:r>
            <w:r w:rsidR="00901105">
              <w:rPr>
                <w:rFonts w:cs="Arial"/>
                <w:color w:val="000000" w:themeColor="text1"/>
              </w:rPr>
              <w:t>February</w:t>
            </w:r>
            <w:r w:rsidRPr="001E4313">
              <w:rPr>
                <w:rFonts w:cs="Arial"/>
                <w:color w:val="000000" w:themeColor="text1"/>
              </w:rPr>
              <w:t xml:space="preserve"> 202</w:t>
            </w:r>
            <w:r w:rsidR="006B04B3">
              <w:rPr>
                <w:rFonts w:cs="Arial"/>
                <w:color w:val="000000" w:themeColor="text1"/>
              </w:rPr>
              <w:t>4</w:t>
            </w:r>
            <w:r w:rsidRPr="001E4313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849" w:type="dxa"/>
          </w:tcPr>
          <w:p w14:paraId="307F75B2" w14:textId="77777777" w:rsidR="00A56B9D" w:rsidRPr="001E4313" w:rsidRDefault="00A56B9D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6040" w:type="dxa"/>
          </w:tcPr>
          <w:p w14:paraId="24D30C73" w14:textId="0A5AA178" w:rsidR="00A56B9D" w:rsidRPr="001E4313" w:rsidRDefault="00901105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901105">
              <w:rPr>
                <w:rFonts w:cs="Arial"/>
                <w:color w:val="000000" w:themeColor="text1"/>
              </w:rPr>
              <w:t>“Ankle Fractures/diagnostic imaging"[Mesh] OR "Ankle Fractures/surgery"[Mesh] OR "Ankle Injuries/surgery*"[Mesh] OR "Ankle Joint/surgery</w:t>
            </w:r>
            <w:proofErr w:type="gramStart"/>
            <w:r w:rsidRPr="00901105">
              <w:rPr>
                <w:rFonts w:cs="Arial"/>
                <w:color w:val="000000" w:themeColor="text1"/>
              </w:rPr>
              <w:t>*”[</w:t>
            </w:r>
            <w:proofErr w:type="gramEnd"/>
            <w:r w:rsidRPr="00901105">
              <w:rPr>
                <w:rFonts w:cs="Arial"/>
                <w:color w:val="000000" w:themeColor="text1"/>
              </w:rPr>
              <w:t>Mesh]</w:t>
            </w:r>
          </w:p>
        </w:tc>
      </w:tr>
      <w:tr w:rsidR="008159E5" w:rsidRPr="001E4313" w14:paraId="7347E341" w14:textId="77777777" w:rsidTr="008159E5">
        <w:trPr>
          <w:trHeight w:val="279"/>
        </w:trPr>
        <w:tc>
          <w:tcPr>
            <w:tcW w:w="2121" w:type="dxa"/>
            <w:vMerge/>
          </w:tcPr>
          <w:p w14:paraId="1875FAF2" w14:textId="77777777" w:rsidR="008159E5" w:rsidRPr="001E4313" w:rsidRDefault="008159E5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0128D682" w14:textId="6C0E3514" w:rsidR="008159E5" w:rsidRPr="001E4313" w:rsidRDefault="008159E5" w:rsidP="008159E5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6040" w:type="dxa"/>
          </w:tcPr>
          <w:p w14:paraId="16B9DC5F" w14:textId="10F04574" w:rsidR="008159E5" w:rsidRPr="001E4313" w:rsidRDefault="00901105" w:rsidP="00FF4521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901105">
              <w:rPr>
                <w:rFonts w:cs="Arial"/>
                <w:color w:val="000000" w:themeColor="text1"/>
              </w:rPr>
              <w:t>"fibula"[Mesh]</w:t>
            </w:r>
          </w:p>
        </w:tc>
      </w:tr>
      <w:tr w:rsidR="00901105" w:rsidRPr="001E4313" w14:paraId="18459BCE" w14:textId="77777777" w:rsidTr="008159E5">
        <w:trPr>
          <w:trHeight w:val="279"/>
        </w:trPr>
        <w:tc>
          <w:tcPr>
            <w:tcW w:w="2121" w:type="dxa"/>
            <w:vMerge/>
          </w:tcPr>
          <w:p w14:paraId="7538D097" w14:textId="77777777" w:rsidR="00901105" w:rsidRPr="001E4313" w:rsidRDefault="00901105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1FA72ED0" w14:textId="322E4A94" w:rsidR="00901105" w:rsidRPr="001E4313" w:rsidRDefault="00901105" w:rsidP="008159E5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6040" w:type="dxa"/>
          </w:tcPr>
          <w:p w14:paraId="6BBBA213" w14:textId="6C008537" w:rsidR="00901105" w:rsidRPr="00901105" w:rsidRDefault="00901105" w:rsidP="00FF4521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901105">
              <w:rPr>
                <w:rFonts w:cs="Arial"/>
                <w:color w:val="000000" w:themeColor="text1"/>
              </w:rPr>
              <w:t>"Fracture Fixation"[Mesh]</w:t>
            </w:r>
          </w:p>
        </w:tc>
      </w:tr>
      <w:tr w:rsidR="00901105" w:rsidRPr="001E4313" w14:paraId="43E3EA0A" w14:textId="77777777" w:rsidTr="008159E5">
        <w:trPr>
          <w:trHeight w:val="279"/>
        </w:trPr>
        <w:tc>
          <w:tcPr>
            <w:tcW w:w="2121" w:type="dxa"/>
            <w:vMerge/>
          </w:tcPr>
          <w:p w14:paraId="492903DD" w14:textId="77777777" w:rsidR="00901105" w:rsidRPr="001E4313" w:rsidRDefault="00901105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45861EDC" w14:textId="34EFCE08" w:rsidR="00901105" w:rsidRPr="001E4313" w:rsidRDefault="00901105" w:rsidP="008159E5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6040" w:type="dxa"/>
          </w:tcPr>
          <w:p w14:paraId="455AB523" w14:textId="145AC635" w:rsidR="00901105" w:rsidRPr="00901105" w:rsidRDefault="00901105" w:rsidP="00FF4521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 w:rsidRPr="00901105">
              <w:rPr>
                <w:rFonts w:cs="Arial"/>
                <w:color w:val="000000" w:themeColor="text1"/>
              </w:rPr>
              <w:t>"Bone Screws*"[Mesh]</w:t>
            </w:r>
          </w:p>
        </w:tc>
      </w:tr>
      <w:tr w:rsidR="00A56B9D" w:rsidRPr="001E4313" w14:paraId="6D5D788B" w14:textId="77777777" w:rsidTr="00A56B9D">
        <w:trPr>
          <w:trHeight w:val="53"/>
        </w:trPr>
        <w:tc>
          <w:tcPr>
            <w:tcW w:w="2121" w:type="dxa"/>
            <w:vMerge/>
          </w:tcPr>
          <w:p w14:paraId="45F0BF31" w14:textId="77777777" w:rsidR="00A56B9D" w:rsidRPr="001E4313" w:rsidRDefault="00A56B9D" w:rsidP="00A56B9D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3FE39564" w14:textId="52172ECF" w:rsidR="00A56B9D" w:rsidRPr="001E4313" w:rsidRDefault="00901105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6040" w:type="dxa"/>
          </w:tcPr>
          <w:p w14:paraId="18E6E7F6" w14:textId="77777777" w:rsidR="00A56B9D" w:rsidRPr="001E4313" w:rsidRDefault="00A56B9D" w:rsidP="00A56B9D">
            <w:pPr>
              <w:pStyle w:val="NoSpacing"/>
              <w:jc w:val="center"/>
              <w:rPr>
                <w:rFonts w:cs="Arial"/>
                <w:color w:val="000000" w:themeColor="text1"/>
              </w:rPr>
            </w:pPr>
            <w:proofErr w:type="spellStart"/>
            <w:proofErr w:type="gramStart"/>
            <w:r w:rsidRPr="001E4313">
              <w:rPr>
                <w:rFonts w:cs="Arial"/>
                <w:color w:val="000000" w:themeColor="text1"/>
              </w:rPr>
              <w:t>english</w:t>
            </w:r>
            <w:proofErr w:type="spellEnd"/>
            <w:r w:rsidRPr="001E4313">
              <w:rPr>
                <w:rFonts w:cs="Arial"/>
                <w:color w:val="000000" w:themeColor="text1"/>
              </w:rPr>
              <w:t>[</w:t>
            </w:r>
            <w:proofErr w:type="gramEnd"/>
            <w:r w:rsidRPr="001E4313">
              <w:rPr>
                <w:rFonts w:cs="Arial"/>
                <w:color w:val="000000" w:themeColor="text1"/>
              </w:rPr>
              <w:t>Language]</w:t>
            </w:r>
          </w:p>
        </w:tc>
      </w:tr>
      <w:tr w:rsidR="0079303B" w:rsidRPr="001E4313" w14:paraId="4CA407E8" w14:textId="77777777" w:rsidTr="00A56B9D">
        <w:trPr>
          <w:trHeight w:val="49"/>
        </w:trPr>
        <w:tc>
          <w:tcPr>
            <w:tcW w:w="2121" w:type="dxa"/>
            <w:vMerge w:val="restart"/>
          </w:tcPr>
          <w:p w14:paraId="38CCE83A" w14:textId="78459D28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1E4313">
              <w:rPr>
                <w:rFonts w:cs="Arial"/>
                <w:color w:val="000000" w:themeColor="text1"/>
              </w:rPr>
              <w:t xml:space="preserve">EMBASE </w:t>
            </w:r>
            <w:r w:rsidR="00901105" w:rsidRPr="001E4313">
              <w:rPr>
                <w:rFonts w:cs="Arial"/>
                <w:color w:val="000000" w:themeColor="text1"/>
              </w:rPr>
              <w:t>(</w:t>
            </w:r>
            <w:r w:rsidR="00901105">
              <w:rPr>
                <w:rFonts w:cs="Arial"/>
                <w:color w:val="000000" w:themeColor="text1"/>
              </w:rPr>
              <w:t xml:space="preserve">from inception to </w:t>
            </w:r>
            <w:r w:rsidR="004D2B6D">
              <w:rPr>
                <w:rFonts w:cs="Arial"/>
                <w:color w:val="000000" w:themeColor="text1"/>
              </w:rPr>
              <w:t>6</w:t>
            </w:r>
            <w:r w:rsidR="004D2B6D" w:rsidRPr="004D2B6D">
              <w:rPr>
                <w:rFonts w:cs="Arial"/>
                <w:color w:val="000000" w:themeColor="text1"/>
                <w:vertAlign w:val="superscript"/>
              </w:rPr>
              <w:t>th</w:t>
            </w:r>
            <w:r w:rsidR="00901105">
              <w:rPr>
                <w:rFonts w:cs="Arial"/>
                <w:color w:val="000000" w:themeColor="text1"/>
              </w:rPr>
              <w:t xml:space="preserve"> February</w:t>
            </w:r>
            <w:r w:rsidR="00901105" w:rsidRPr="001E4313">
              <w:rPr>
                <w:rFonts w:cs="Arial"/>
                <w:color w:val="000000" w:themeColor="text1"/>
              </w:rPr>
              <w:t xml:space="preserve"> 202</w:t>
            </w:r>
            <w:r w:rsidR="00901105">
              <w:rPr>
                <w:rFonts w:cs="Arial"/>
                <w:color w:val="000000" w:themeColor="text1"/>
              </w:rPr>
              <w:t>4</w:t>
            </w:r>
            <w:r w:rsidR="00901105" w:rsidRPr="001E4313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849" w:type="dxa"/>
          </w:tcPr>
          <w:p w14:paraId="27F5D229" w14:textId="360592AF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1</w:t>
            </w:r>
          </w:p>
        </w:tc>
        <w:tc>
          <w:tcPr>
            <w:tcW w:w="6040" w:type="dxa"/>
          </w:tcPr>
          <w:p w14:paraId="1C8C479D" w14:textId="79FAE958" w:rsidR="0079303B" w:rsidRPr="001E4313" w:rsidRDefault="00FD0DA9" w:rsidP="0079303B">
            <w:pPr>
              <w:jc w:val="center"/>
              <w:rPr>
                <w:rFonts w:cs="Arial"/>
                <w:color w:val="000000" w:themeColor="text1"/>
              </w:rPr>
            </w:pPr>
            <w:r w:rsidRPr="00FD0DA9">
              <w:t>("lateral malleolus fracture" OR "ankle fracture" OR "fibula fracture")</w:t>
            </w:r>
          </w:p>
        </w:tc>
      </w:tr>
      <w:tr w:rsidR="0079303B" w:rsidRPr="001E4313" w14:paraId="3E6F6F75" w14:textId="77777777" w:rsidTr="00A56B9D">
        <w:trPr>
          <w:trHeight w:val="53"/>
        </w:trPr>
        <w:tc>
          <w:tcPr>
            <w:tcW w:w="2121" w:type="dxa"/>
            <w:vMerge/>
          </w:tcPr>
          <w:p w14:paraId="4BD0401F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0F38D43C" w14:textId="1191C8C6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2</w:t>
            </w:r>
          </w:p>
        </w:tc>
        <w:tc>
          <w:tcPr>
            <w:tcW w:w="6040" w:type="dxa"/>
          </w:tcPr>
          <w:p w14:paraId="1232B5A6" w14:textId="0EC6A169" w:rsidR="0079303B" w:rsidRPr="001E4313" w:rsidRDefault="00FD0DA9" w:rsidP="0079303B">
            <w:pPr>
              <w:jc w:val="center"/>
              <w:rPr>
                <w:rFonts w:cs="Arial"/>
                <w:color w:val="000000" w:themeColor="text1"/>
              </w:rPr>
            </w:pPr>
            <w:r w:rsidRPr="00FD0DA9">
              <w:t>("fixation" OR "fracture fixation")</w:t>
            </w:r>
          </w:p>
        </w:tc>
      </w:tr>
      <w:tr w:rsidR="0079303B" w:rsidRPr="001E4313" w14:paraId="59007D57" w14:textId="77777777" w:rsidTr="00A56B9D">
        <w:trPr>
          <w:trHeight w:val="53"/>
        </w:trPr>
        <w:tc>
          <w:tcPr>
            <w:tcW w:w="2121" w:type="dxa"/>
            <w:vMerge/>
          </w:tcPr>
          <w:p w14:paraId="5413A04A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0FF906FC" w14:textId="1636597C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3</w:t>
            </w:r>
          </w:p>
        </w:tc>
        <w:tc>
          <w:tcPr>
            <w:tcW w:w="6040" w:type="dxa"/>
          </w:tcPr>
          <w:p w14:paraId="5F8DABB1" w14:textId="34AF984A" w:rsidR="0079303B" w:rsidRPr="001E4313" w:rsidRDefault="00FD0DA9" w:rsidP="0079303B">
            <w:pPr>
              <w:jc w:val="center"/>
              <w:rPr>
                <w:rFonts w:cs="Arial"/>
                <w:color w:val="000000" w:themeColor="text1"/>
              </w:rPr>
            </w:pPr>
            <w:r w:rsidRPr="00FD0DA9">
              <w:t>("lateral plate fixation" OR "plate fixation" OR "plating")</w:t>
            </w:r>
          </w:p>
        </w:tc>
      </w:tr>
      <w:tr w:rsidR="0079303B" w:rsidRPr="001E4313" w14:paraId="344F7D3D" w14:textId="77777777" w:rsidTr="00A56B9D">
        <w:trPr>
          <w:trHeight w:val="53"/>
        </w:trPr>
        <w:tc>
          <w:tcPr>
            <w:tcW w:w="2121" w:type="dxa"/>
            <w:vMerge/>
          </w:tcPr>
          <w:p w14:paraId="02D55CDC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4E5806C3" w14:textId="390FDAC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  <w:r w:rsidRPr="005546A5">
              <w:t>4</w:t>
            </w:r>
          </w:p>
        </w:tc>
        <w:tc>
          <w:tcPr>
            <w:tcW w:w="6040" w:type="dxa"/>
          </w:tcPr>
          <w:p w14:paraId="22085271" w14:textId="75E66EE9" w:rsidR="0079303B" w:rsidRPr="001E4313" w:rsidRDefault="00FD0DA9" w:rsidP="0079303B">
            <w:pPr>
              <w:jc w:val="center"/>
              <w:rPr>
                <w:rFonts w:cs="Arial"/>
                <w:color w:val="000000" w:themeColor="text1"/>
              </w:rPr>
            </w:pPr>
            <w:r w:rsidRPr="00FD0DA9">
              <w:t>("lag screw" OR "lag screw fixation")</w:t>
            </w:r>
          </w:p>
        </w:tc>
      </w:tr>
      <w:tr w:rsidR="0079303B" w:rsidRPr="001E4313" w14:paraId="246B1A52" w14:textId="77777777" w:rsidTr="00A56B9D">
        <w:trPr>
          <w:trHeight w:val="53"/>
        </w:trPr>
        <w:tc>
          <w:tcPr>
            <w:tcW w:w="2121" w:type="dxa"/>
            <w:vMerge/>
          </w:tcPr>
          <w:p w14:paraId="3A6CDA1F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7CF8B3DF" w14:textId="4FBDF7F0" w:rsidR="0079303B" w:rsidRPr="001E4313" w:rsidRDefault="004D2B6D" w:rsidP="0079303B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6040" w:type="dxa"/>
          </w:tcPr>
          <w:p w14:paraId="6C195F54" w14:textId="25A5B0C9" w:rsidR="0079303B" w:rsidRPr="001E4313" w:rsidRDefault="00FD0DA9" w:rsidP="0079303B">
            <w:pPr>
              <w:jc w:val="center"/>
              <w:rPr>
                <w:rFonts w:cs="Arial"/>
                <w:color w:val="000000" w:themeColor="text1"/>
              </w:rPr>
            </w:pPr>
            <w:r w:rsidRPr="00FD0DA9">
              <w:t>#1 AND #2 AND (#3 OR #4)</w:t>
            </w:r>
          </w:p>
        </w:tc>
      </w:tr>
      <w:tr w:rsidR="0079303B" w:rsidRPr="001E4313" w14:paraId="2A78D7AD" w14:textId="77777777" w:rsidTr="00A56B9D">
        <w:trPr>
          <w:trHeight w:val="53"/>
        </w:trPr>
        <w:tc>
          <w:tcPr>
            <w:tcW w:w="2121" w:type="dxa"/>
            <w:vMerge/>
          </w:tcPr>
          <w:p w14:paraId="251EBD53" w14:textId="77777777" w:rsidR="0079303B" w:rsidRPr="001E4313" w:rsidRDefault="0079303B" w:rsidP="0079303B">
            <w:pPr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49" w:type="dxa"/>
          </w:tcPr>
          <w:p w14:paraId="2751EB33" w14:textId="5DAB2D39" w:rsidR="0079303B" w:rsidRPr="001E4313" w:rsidRDefault="004D2B6D" w:rsidP="0079303B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6040" w:type="dxa"/>
          </w:tcPr>
          <w:p w14:paraId="0CB8D966" w14:textId="479AF756" w:rsidR="0079303B" w:rsidRPr="001E4313" w:rsidRDefault="00FD0DA9" w:rsidP="0079303B">
            <w:pPr>
              <w:jc w:val="center"/>
              <w:rPr>
                <w:rFonts w:cs="Arial"/>
                <w:color w:val="000000" w:themeColor="text1"/>
              </w:rPr>
            </w:pPr>
            <w:r w:rsidRPr="00FD0DA9">
              <w:t>LIMITS: English language, Human subjects</w:t>
            </w:r>
          </w:p>
        </w:tc>
      </w:tr>
    </w:tbl>
    <w:p w14:paraId="66D41A4C" w14:textId="77777777" w:rsidR="00B714BB" w:rsidRPr="001E4313" w:rsidRDefault="00B714BB" w:rsidP="00B714BB">
      <w:pPr>
        <w:spacing w:line="240" w:lineRule="auto"/>
        <w:rPr>
          <w:rFonts w:cs="Arial"/>
          <w:b/>
          <w:bCs w:val="0"/>
        </w:rPr>
      </w:pPr>
    </w:p>
    <w:p w14:paraId="7201B2D1" w14:textId="77777777" w:rsidR="00B714BB" w:rsidRPr="001E4313" w:rsidRDefault="00B714BB" w:rsidP="00B714BB">
      <w:pPr>
        <w:rPr>
          <w:rFonts w:cs="Arial"/>
          <w:b/>
          <w:bCs w:val="0"/>
        </w:rPr>
      </w:pPr>
    </w:p>
    <w:p w14:paraId="4635FAA1" w14:textId="53894443" w:rsidR="00B714BB" w:rsidRPr="001E4313" w:rsidRDefault="00B714BB" w:rsidP="00B714BB">
      <w:pPr>
        <w:spacing w:line="240" w:lineRule="auto"/>
        <w:rPr>
          <w:rFonts w:cs="Arial"/>
          <w:b/>
          <w:bCs w:val="0"/>
        </w:rPr>
      </w:pPr>
    </w:p>
    <w:p w14:paraId="056AE7F3" w14:textId="77777777" w:rsidR="00B45C84" w:rsidRDefault="00B45C84"/>
    <w:p w14:paraId="23BC2970" w14:textId="77777777" w:rsidR="00883B63" w:rsidRDefault="00883B63"/>
    <w:p w14:paraId="66858AAB" w14:textId="77777777" w:rsidR="00883B63" w:rsidRDefault="00883B63"/>
    <w:p w14:paraId="3BA8E959" w14:textId="77777777" w:rsidR="00883B63" w:rsidRDefault="00883B63"/>
    <w:p w14:paraId="383597D9" w14:textId="77777777" w:rsidR="00883B63" w:rsidRDefault="00883B63"/>
    <w:p w14:paraId="11D3D0C8" w14:textId="77777777" w:rsidR="00883B63" w:rsidRDefault="00883B63"/>
    <w:p w14:paraId="5EF2F648" w14:textId="77777777" w:rsidR="00883B63" w:rsidRDefault="00883B63"/>
    <w:p w14:paraId="6C8757DB" w14:textId="77777777" w:rsidR="00883B63" w:rsidRDefault="00883B63"/>
    <w:p w14:paraId="514512BE" w14:textId="77777777" w:rsidR="00883B63" w:rsidRDefault="00883B63"/>
    <w:p w14:paraId="586BAA3D" w14:textId="77777777" w:rsidR="00883B63" w:rsidRDefault="00883B63"/>
    <w:p w14:paraId="76581FB1" w14:textId="77777777" w:rsidR="00883B63" w:rsidRDefault="00883B63"/>
    <w:p w14:paraId="71C687C8" w14:textId="77777777" w:rsidR="00883B63" w:rsidRDefault="00883B63"/>
    <w:p w14:paraId="3EDF6B9C" w14:textId="77777777" w:rsidR="00565D8F" w:rsidRDefault="00565D8F" w:rsidP="00883B63">
      <w:pPr>
        <w:spacing w:line="240" w:lineRule="auto"/>
      </w:pPr>
    </w:p>
    <w:sectPr w:rsidR="00565D8F" w:rsidSect="0077241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6C625" w14:textId="77777777" w:rsidR="00302703" w:rsidRDefault="00302703" w:rsidP="00A56B9D">
      <w:pPr>
        <w:spacing w:after="0" w:line="240" w:lineRule="auto"/>
      </w:pPr>
      <w:r>
        <w:separator/>
      </w:r>
    </w:p>
  </w:endnote>
  <w:endnote w:type="continuationSeparator" w:id="0">
    <w:p w14:paraId="070F932F" w14:textId="77777777" w:rsidR="00302703" w:rsidRDefault="00302703" w:rsidP="00A56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4EA58" w14:textId="77777777" w:rsidR="00302703" w:rsidRDefault="00302703" w:rsidP="00A56B9D">
      <w:pPr>
        <w:spacing w:after="0" w:line="240" w:lineRule="auto"/>
      </w:pPr>
      <w:r>
        <w:separator/>
      </w:r>
    </w:p>
  </w:footnote>
  <w:footnote w:type="continuationSeparator" w:id="0">
    <w:p w14:paraId="7D4F3115" w14:textId="77777777" w:rsidR="00302703" w:rsidRDefault="00302703" w:rsidP="00A56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76618"/>
    <w:multiLevelType w:val="hybridMultilevel"/>
    <w:tmpl w:val="E26CF5B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B671C"/>
    <w:multiLevelType w:val="hybridMultilevel"/>
    <w:tmpl w:val="E5C6A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E0AE3"/>
    <w:multiLevelType w:val="hybridMultilevel"/>
    <w:tmpl w:val="33C8F83C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1D6306"/>
    <w:multiLevelType w:val="hybridMultilevel"/>
    <w:tmpl w:val="377E6BC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362F66"/>
    <w:multiLevelType w:val="hybridMultilevel"/>
    <w:tmpl w:val="31ECA240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900272"/>
    <w:multiLevelType w:val="hybridMultilevel"/>
    <w:tmpl w:val="15A2508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700A3C"/>
    <w:multiLevelType w:val="hybridMultilevel"/>
    <w:tmpl w:val="8D92A94A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9336F6"/>
    <w:multiLevelType w:val="hybridMultilevel"/>
    <w:tmpl w:val="161A3AC0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E843A0"/>
    <w:multiLevelType w:val="hybridMultilevel"/>
    <w:tmpl w:val="255A6E06"/>
    <w:lvl w:ilvl="0" w:tplc="A0A0B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EE16B0"/>
    <w:multiLevelType w:val="hybridMultilevel"/>
    <w:tmpl w:val="222A258C"/>
    <w:lvl w:ilvl="0" w:tplc="0CE4C4B0">
      <w:start w:val="8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D2633B"/>
    <w:multiLevelType w:val="hybridMultilevel"/>
    <w:tmpl w:val="1124CE54"/>
    <w:lvl w:ilvl="0" w:tplc="D7C8A4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30334"/>
    <w:multiLevelType w:val="hybridMultilevel"/>
    <w:tmpl w:val="3B408C5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364A6B"/>
    <w:multiLevelType w:val="hybridMultilevel"/>
    <w:tmpl w:val="9580BFE0"/>
    <w:lvl w:ilvl="0" w:tplc="7CFC5F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030CC3"/>
    <w:multiLevelType w:val="hybridMultilevel"/>
    <w:tmpl w:val="B12691A6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F71017"/>
    <w:multiLevelType w:val="hybridMultilevel"/>
    <w:tmpl w:val="D5A6F0F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C75E8"/>
    <w:multiLevelType w:val="hybridMultilevel"/>
    <w:tmpl w:val="E34A20B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A334E"/>
    <w:multiLevelType w:val="hybridMultilevel"/>
    <w:tmpl w:val="60C01B86"/>
    <w:lvl w:ilvl="0" w:tplc="6262CE26">
      <w:start w:val="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0B0A43"/>
    <w:multiLevelType w:val="hybridMultilevel"/>
    <w:tmpl w:val="9CEA2E9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0C1797"/>
    <w:multiLevelType w:val="hybridMultilevel"/>
    <w:tmpl w:val="5CEAEB28"/>
    <w:lvl w:ilvl="0" w:tplc="67A45A0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7B7CF6"/>
    <w:multiLevelType w:val="hybridMultilevel"/>
    <w:tmpl w:val="2758B1B2"/>
    <w:lvl w:ilvl="0" w:tplc="607CE49E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66429C"/>
    <w:multiLevelType w:val="hybridMultilevel"/>
    <w:tmpl w:val="19BED5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DB4BA3"/>
    <w:multiLevelType w:val="hybridMultilevel"/>
    <w:tmpl w:val="FEDA79B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A459CB"/>
    <w:multiLevelType w:val="hybridMultilevel"/>
    <w:tmpl w:val="077C7DB8"/>
    <w:lvl w:ilvl="0" w:tplc="6ECA98EE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6884295"/>
    <w:multiLevelType w:val="hybridMultilevel"/>
    <w:tmpl w:val="09264FE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A7507D"/>
    <w:multiLevelType w:val="hybridMultilevel"/>
    <w:tmpl w:val="8AC66002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B020A7A"/>
    <w:multiLevelType w:val="hybridMultilevel"/>
    <w:tmpl w:val="A7C0FE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4103E0"/>
    <w:multiLevelType w:val="hybridMultilevel"/>
    <w:tmpl w:val="F1D2ADD2"/>
    <w:lvl w:ilvl="0" w:tplc="A0A0B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8F0F2B"/>
    <w:multiLevelType w:val="hybridMultilevel"/>
    <w:tmpl w:val="3D9ABDEA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E435B9"/>
    <w:multiLevelType w:val="hybridMultilevel"/>
    <w:tmpl w:val="A6BCFEE6"/>
    <w:lvl w:ilvl="0" w:tplc="E4F87ED2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D32CDA"/>
    <w:multiLevelType w:val="hybridMultilevel"/>
    <w:tmpl w:val="A7FABB0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B704A2"/>
    <w:multiLevelType w:val="hybridMultilevel"/>
    <w:tmpl w:val="D37A7DA4"/>
    <w:lvl w:ilvl="0" w:tplc="757C8E62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605266"/>
    <w:multiLevelType w:val="hybridMultilevel"/>
    <w:tmpl w:val="D5C0AC96"/>
    <w:lvl w:ilvl="0" w:tplc="60480398">
      <w:numFmt w:val="bullet"/>
      <w:lvlText w:val="-"/>
      <w:lvlJc w:val="left"/>
      <w:pPr>
        <w:ind w:left="7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32" w15:restartNumberingAfterBreak="0">
    <w:nsid w:val="52AF4119"/>
    <w:multiLevelType w:val="hybridMultilevel"/>
    <w:tmpl w:val="4190C3E0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FA0DDE"/>
    <w:multiLevelType w:val="hybridMultilevel"/>
    <w:tmpl w:val="65CA70F0"/>
    <w:lvl w:ilvl="0" w:tplc="7DDE2E60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0F63FC"/>
    <w:multiLevelType w:val="hybridMultilevel"/>
    <w:tmpl w:val="2A38F2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087BA0"/>
    <w:multiLevelType w:val="hybridMultilevel"/>
    <w:tmpl w:val="1304D206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0F0DA4"/>
    <w:multiLevelType w:val="hybridMultilevel"/>
    <w:tmpl w:val="F30A8DD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B81BD2"/>
    <w:multiLevelType w:val="hybridMultilevel"/>
    <w:tmpl w:val="F072DE3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576B1F"/>
    <w:multiLevelType w:val="hybridMultilevel"/>
    <w:tmpl w:val="549EA7AC"/>
    <w:lvl w:ilvl="0" w:tplc="6ECA98E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4163BA"/>
    <w:multiLevelType w:val="hybridMultilevel"/>
    <w:tmpl w:val="58A404FC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795513"/>
    <w:multiLevelType w:val="hybridMultilevel"/>
    <w:tmpl w:val="27F0A2AE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CA67FB"/>
    <w:multiLevelType w:val="hybridMultilevel"/>
    <w:tmpl w:val="B2D085FA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201714"/>
    <w:multiLevelType w:val="hybridMultilevel"/>
    <w:tmpl w:val="23BC3DA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A27BC5"/>
    <w:multiLevelType w:val="hybridMultilevel"/>
    <w:tmpl w:val="EED61246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FD25DA"/>
    <w:multiLevelType w:val="hybridMultilevel"/>
    <w:tmpl w:val="A0C2A5A8"/>
    <w:lvl w:ilvl="0" w:tplc="604803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332A02"/>
    <w:multiLevelType w:val="hybridMultilevel"/>
    <w:tmpl w:val="A21CBF08"/>
    <w:lvl w:ilvl="0" w:tplc="E206B3E4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F5F7D"/>
    <w:multiLevelType w:val="hybridMultilevel"/>
    <w:tmpl w:val="07DCBE14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5980689"/>
    <w:multiLevelType w:val="hybridMultilevel"/>
    <w:tmpl w:val="C8588A8E"/>
    <w:lvl w:ilvl="0" w:tplc="FEB4D076">
      <w:start w:val="20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5131B8"/>
    <w:multiLevelType w:val="hybridMultilevel"/>
    <w:tmpl w:val="2D28A8CC"/>
    <w:lvl w:ilvl="0" w:tplc="6262CE2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8C0365"/>
    <w:multiLevelType w:val="hybridMultilevel"/>
    <w:tmpl w:val="7FA20A4E"/>
    <w:lvl w:ilvl="0" w:tplc="33EA0468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D527C6D"/>
    <w:multiLevelType w:val="hybridMultilevel"/>
    <w:tmpl w:val="E9E22C4C"/>
    <w:lvl w:ilvl="0" w:tplc="675249A6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916023">
    <w:abstractNumId w:val="47"/>
  </w:num>
  <w:num w:numId="2" w16cid:durableId="1334187824">
    <w:abstractNumId w:val="1"/>
  </w:num>
  <w:num w:numId="3" w16cid:durableId="823660716">
    <w:abstractNumId w:val="25"/>
  </w:num>
  <w:num w:numId="4" w16cid:durableId="1104494423">
    <w:abstractNumId w:val="4"/>
  </w:num>
  <w:num w:numId="5" w16cid:durableId="774981195">
    <w:abstractNumId w:val="12"/>
  </w:num>
  <w:num w:numId="6" w16cid:durableId="1561869184">
    <w:abstractNumId w:val="10"/>
  </w:num>
  <w:num w:numId="7" w16cid:durableId="1516262564">
    <w:abstractNumId w:val="14"/>
  </w:num>
  <w:num w:numId="8" w16cid:durableId="1697267941">
    <w:abstractNumId w:val="37"/>
  </w:num>
  <w:num w:numId="9" w16cid:durableId="1411806993">
    <w:abstractNumId w:val="42"/>
  </w:num>
  <w:num w:numId="10" w16cid:durableId="385684319">
    <w:abstractNumId w:val="13"/>
  </w:num>
  <w:num w:numId="11" w16cid:durableId="1600455443">
    <w:abstractNumId w:val="6"/>
  </w:num>
  <w:num w:numId="12" w16cid:durableId="674722082">
    <w:abstractNumId w:val="23"/>
  </w:num>
  <w:num w:numId="13" w16cid:durableId="1937908804">
    <w:abstractNumId w:val="27"/>
  </w:num>
  <w:num w:numId="14" w16cid:durableId="1910572923">
    <w:abstractNumId w:val="44"/>
  </w:num>
  <w:num w:numId="15" w16cid:durableId="643122899">
    <w:abstractNumId w:val="31"/>
  </w:num>
  <w:num w:numId="16" w16cid:durableId="1646811646">
    <w:abstractNumId w:val="36"/>
  </w:num>
  <w:num w:numId="17" w16cid:durableId="546529816">
    <w:abstractNumId w:val="39"/>
  </w:num>
  <w:num w:numId="18" w16cid:durableId="1865827781">
    <w:abstractNumId w:val="26"/>
  </w:num>
  <w:num w:numId="19" w16cid:durableId="1304113799">
    <w:abstractNumId w:val="3"/>
  </w:num>
  <w:num w:numId="20" w16cid:durableId="336426170">
    <w:abstractNumId w:val="18"/>
  </w:num>
  <w:num w:numId="21" w16cid:durableId="1594969105">
    <w:abstractNumId w:val="20"/>
  </w:num>
  <w:num w:numId="22" w16cid:durableId="739979346">
    <w:abstractNumId w:val="9"/>
  </w:num>
  <w:num w:numId="23" w16cid:durableId="113449767">
    <w:abstractNumId w:val="40"/>
  </w:num>
  <w:num w:numId="24" w16cid:durableId="466895658">
    <w:abstractNumId w:val="34"/>
  </w:num>
  <w:num w:numId="25" w16cid:durableId="2122797629">
    <w:abstractNumId w:val="38"/>
  </w:num>
  <w:num w:numId="26" w16cid:durableId="1701052980">
    <w:abstractNumId w:val="22"/>
  </w:num>
  <w:num w:numId="27" w16cid:durableId="387609158">
    <w:abstractNumId w:val="24"/>
  </w:num>
  <w:num w:numId="28" w16cid:durableId="928391694">
    <w:abstractNumId w:val="11"/>
  </w:num>
  <w:num w:numId="29" w16cid:durableId="1702974000">
    <w:abstractNumId w:val="19"/>
  </w:num>
  <w:num w:numId="30" w16cid:durableId="1280262053">
    <w:abstractNumId w:val="32"/>
  </w:num>
  <w:num w:numId="31" w16cid:durableId="24404441">
    <w:abstractNumId w:val="8"/>
  </w:num>
  <w:num w:numId="32" w16cid:durableId="355278029">
    <w:abstractNumId w:val="49"/>
  </w:num>
  <w:num w:numId="33" w16cid:durableId="1682856593">
    <w:abstractNumId w:val="16"/>
  </w:num>
  <w:num w:numId="34" w16cid:durableId="1993093582">
    <w:abstractNumId w:val="43"/>
  </w:num>
  <w:num w:numId="35" w16cid:durableId="688337711">
    <w:abstractNumId w:val="29"/>
  </w:num>
  <w:num w:numId="36" w16cid:durableId="2131393038">
    <w:abstractNumId w:val="30"/>
  </w:num>
  <w:num w:numId="37" w16cid:durableId="927083542">
    <w:abstractNumId w:val="7"/>
  </w:num>
  <w:num w:numId="38" w16cid:durableId="1818525146">
    <w:abstractNumId w:val="46"/>
  </w:num>
  <w:num w:numId="39" w16cid:durableId="1311328044">
    <w:abstractNumId w:val="2"/>
  </w:num>
  <w:num w:numId="40" w16cid:durableId="140317519">
    <w:abstractNumId w:val="41"/>
  </w:num>
  <w:num w:numId="41" w16cid:durableId="1805417495">
    <w:abstractNumId w:val="33"/>
  </w:num>
  <w:num w:numId="42" w16cid:durableId="1328243633">
    <w:abstractNumId w:val="17"/>
  </w:num>
  <w:num w:numId="43" w16cid:durableId="2144426549">
    <w:abstractNumId w:val="48"/>
  </w:num>
  <w:num w:numId="44" w16cid:durableId="1301419278">
    <w:abstractNumId w:val="28"/>
  </w:num>
  <w:num w:numId="45" w16cid:durableId="228928790">
    <w:abstractNumId w:val="15"/>
  </w:num>
  <w:num w:numId="46" w16cid:durableId="431436639">
    <w:abstractNumId w:val="0"/>
  </w:num>
  <w:num w:numId="47" w16cid:durableId="75826538">
    <w:abstractNumId w:val="45"/>
  </w:num>
  <w:num w:numId="48" w16cid:durableId="234364466">
    <w:abstractNumId w:val="35"/>
  </w:num>
  <w:num w:numId="49" w16cid:durableId="852492934">
    <w:abstractNumId w:val="5"/>
  </w:num>
  <w:num w:numId="50" w16cid:durableId="1541742721">
    <w:abstractNumId w:val="50"/>
  </w:num>
  <w:num w:numId="51" w16cid:durableId="106483520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8B"/>
    <w:rsid w:val="000076A9"/>
    <w:rsid w:val="00011903"/>
    <w:rsid w:val="000173F8"/>
    <w:rsid w:val="00031190"/>
    <w:rsid w:val="000316C6"/>
    <w:rsid w:val="00037E6A"/>
    <w:rsid w:val="00040384"/>
    <w:rsid w:val="000477EE"/>
    <w:rsid w:val="000534E3"/>
    <w:rsid w:val="00056E8D"/>
    <w:rsid w:val="0005730C"/>
    <w:rsid w:val="000603A7"/>
    <w:rsid w:val="00061D24"/>
    <w:rsid w:val="00064AE9"/>
    <w:rsid w:val="00071BC0"/>
    <w:rsid w:val="000914FC"/>
    <w:rsid w:val="00092A19"/>
    <w:rsid w:val="000A157E"/>
    <w:rsid w:val="000A202D"/>
    <w:rsid w:val="000A3ADD"/>
    <w:rsid w:val="000B25D7"/>
    <w:rsid w:val="000B4F7D"/>
    <w:rsid w:val="000B7EDF"/>
    <w:rsid w:val="000C3D36"/>
    <w:rsid w:val="000C4283"/>
    <w:rsid w:val="000C6D55"/>
    <w:rsid w:val="000D1191"/>
    <w:rsid w:val="000D14AE"/>
    <w:rsid w:val="000D4405"/>
    <w:rsid w:val="000E561B"/>
    <w:rsid w:val="000E7D04"/>
    <w:rsid w:val="000E7D6D"/>
    <w:rsid w:val="000F39A3"/>
    <w:rsid w:val="00106CE1"/>
    <w:rsid w:val="00107B97"/>
    <w:rsid w:val="00111FC7"/>
    <w:rsid w:val="001131D9"/>
    <w:rsid w:val="00114AD4"/>
    <w:rsid w:val="00122FDE"/>
    <w:rsid w:val="001244A1"/>
    <w:rsid w:val="001273C4"/>
    <w:rsid w:val="001344E3"/>
    <w:rsid w:val="00134F67"/>
    <w:rsid w:val="00140C7C"/>
    <w:rsid w:val="00144A6F"/>
    <w:rsid w:val="00145BD4"/>
    <w:rsid w:val="00150353"/>
    <w:rsid w:val="00160BE9"/>
    <w:rsid w:val="0017355A"/>
    <w:rsid w:val="00195751"/>
    <w:rsid w:val="00196C30"/>
    <w:rsid w:val="001A3052"/>
    <w:rsid w:val="001A4B9B"/>
    <w:rsid w:val="001A5FF1"/>
    <w:rsid w:val="001A62B4"/>
    <w:rsid w:val="001A7CB4"/>
    <w:rsid w:val="001B27AA"/>
    <w:rsid w:val="001B6EB2"/>
    <w:rsid w:val="001C2968"/>
    <w:rsid w:val="001C51CE"/>
    <w:rsid w:val="001C6507"/>
    <w:rsid w:val="001C6908"/>
    <w:rsid w:val="001D3D48"/>
    <w:rsid w:val="001E2628"/>
    <w:rsid w:val="001F2323"/>
    <w:rsid w:val="001F7529"/>
    <w:rsid w:val="00211E9D"/>
    <w:rsid w:val="002126A4"/>
    <w:rsid w:val="00212B76"/>
    <w:rsid w:val="00217039"/>
    <w:rsid w:val="00224202"/>
    <w:rsid w:val="00227F2A"/>
    <w:rsid w:val="002351CD"/>
    <w:rsid w:val="00240056"/>
    <w:rsid w:val="00246360"/>
    <w:rsid w:val="00255422"/>
    <w:rsid w:val="00255A87"/>
    <w:rsid w:val="0025654B"/>
    <w:rsid w:val="00261E55"/>
    <w:rsid w:val="00263A73"/>
    <w:rsid w:val="002661C8"/>
    <w:rsid w:val="002833DF"/>
    <w:rsid w:val="00287200"/>
    <w:rsid w:val="002872F6"/>
    <w:rsid w:val="00290BE2"/>
    <w:rsid w:val="002959C2"/>
    <w:rsid w:val="002A050F"/>
    <w:rsid w:val="002A3DB8"/>
    <w:rsid w:val="002A4DCB"/>
    <w:rsid w:val="002B154D"/>
    <w:rsid w:val="002B60D5"/>
    <w:rsid w:val="002C0B34"/>
    <w:rsid w:val="002C2092"/>
    <w:rsid w:val="002C3E09"/>
    <w:rsid w:val="002D14C3"/>
    <w:rsid w:val="002D5F7E"/>
    <w:rsid w:val="002E2276"/>
    <w:rsid w:val="002E39E6"/>
    <w:rsid w:val="002E709E"/>
    <w:rsid w:val="002F3801"/>
    <w:rsid w:val="00300CCE"/>
    <w:rsid w:val="00302703"/>
    <w:rsid w:val="00303448"/>
    <w:rsid w:val="003070DE"/>
    <w:rsid w:val="00310390"/>
    <w:rsid w:val="0031176D"/>
    <w:rsid w:val="00312C65"/>
    <w:rsid w:val="0033720E"/>
    <w:rsid w:val="00383BA8"/>
    <w:rsid w:val="00385978"/>
    <w:rsid w:val="0038636D"/>
    <w:rsid w:val="00390804"/>
    <w:rsid w:val="003952A0"/>
    <w:rsid w:val="003A1CD3"/>
    <w:rsid w:val="003A2A25"/>
    <w:rsid w:val="003A3792"/>
    <w:rsid w:val="003C633B"/>
    <w:rsid w:val="003D49D4"/>
    <w:rsid w:val="003E186C"/>
    <w:rsid w:val="003F0794"/>
    <w:rsid w:val="0040435E"/>
    <w:rsid w:val="00426C96"/>
    <w:rsid w:val="00427ADF"/>
    <w:rsid w:val="00437780"/>
    <w:rsid w:val="004577EB"/>
    <w:rsid w:val="00464AD6"/>
    <w:rsid w:val="00471FF1"/>
    <w:rsid w:val="00473DDF"/>
    <w:rsid w:val="004747DE"/>
    <w:rsid w:val="00475ED8"/>
    <w:rsid w:val="00481892"/>
    <w:rsid w:val="00485F97"/>
    <w:rsid w:val="00487ADD"/>
    <w:rsid w:val="00492076"/>
    <w:rsid w:val="0049673E"/>
    <w:rsid w:val="004A3A07"/>
    <w:rsid w:val="004B18D1"/>
    <w:rsid w:val="004C21FB"/>
    <w:rsid w:val="004C37EE"/>
    <w:rsid w:val="004C3F35"/>
    <w:rsid w:val="004D075A"/>
    <w:rsid w:val="004D2B6D"/>
    <w:rsid w:val="004E11C6"/>
    <w:rsid w:val="004F2043"/>
    <w:rsid w:val="004F3623"/>
    <w:rsid w:val="004F6AE5"/>
    <w:rsid w:val="004F7584"/>
    <w:rsid w:val="005000B5"/>
    <w:rsid w:val="0050116C"/>
    <w:rsid w:val="0050314C"/>
    <w:rsid w:val="00504023"/>
    <w:rsid w:val="005049EC"/>
    <w:rsid w:val="0051243C"/>
    <w:rsid w:val="005211DB"/>
    <w:rsid w:val="00525A13"/>
    <w:rsid w:val="00526A7C"/>
    <w:rsid w:val="00536A19"/>
    <w:rsid w:val="00547062"/>
    <w:rsid w:val="00547E04"/>
    <w:rsid w:val="005643A3"/>
    <w:rsid w:val="005647CD"/>
    <w:rsid w:val="00565D8F"/>
    <w:rsid w:val="005662E2"/>
    <w:rsid w:val="00573923"/>
    <w:rsid w:val="005817A0"/>
    <w:rsid w:val="0058192A"/>
    <w:rsid w:val="00592D04"/>
    <w:rsid w:val="0059665E"/>
    <w:rsid w:val="0059747E"/>
    <w:rsid w:val="005A59FF"/>
    <w:rsid w:val="005A728C"/>
    <w:rsid w:val="005A7899"/>
    <w:rsid w:val="005C393A"/>
    <w:rsid w:val="005D332D"/>
    <w:rsid w:val="005D59E3"/>
    <w:rsid w:val="005D66B4"/>
    <w:rsid w:val="005D7936"/>
    <w:rsid w:val="005E2BF4"/>
    <w:rsid w:val="005E432E"/>
    <w:rsid w:val="005E5462"/>
    <w:rsid w:val="005E7C49"/>
    <w:rsid w:val="005F3DB8"/>
    <w:rsid w:val="005F451D"/>
    <w:rsid w:val="00602AF4"/>
    <w:rsid w:val="00604931"/>
    <w:rsid w:val="00610A43"/>
    <w:rsid w:val="00613132"/>
    <w:rsid w:val="00613EBE"/>
    <w:rsid w:val="00616C5F"/>
    <w:rsid w:val="00620856"/>
    <w:rsid w:val="00620AB8"/>
    <w:rsid w:val="00622C97"/>
    <w:rsid w:val="00631FD1"/>
    <w:rsid w:val="006323E4"/>
    <w:rsid w:val="00632943"/>
    <w:rsid w:val="0064351E"/>
    <w:rsid w:val="00662606"/>
    <w:rsid w:val="00671DEB"/>
    <w:rsid w:val="00682BFA"/>
    <w:rsid w:val="006831A0"/>
    <w:rsid w:val="00685C0A"/>
    <w:rsid w:val="00685D49"/>
    <w:rsid w:val="006A3C97"/>
    <w:rsid w:val="006A5B0F"/>
    <w:rsid w:val="006B04B3"/>
    <w:rsid w:val="006B15F5"/>
    <w:rsid w:val="006B544B"/>
    <w:rsid w:val="006B55D8"/>
    <w:rsid w:val="006B6DDC"/>
    <w:rsid w:val="006C02B7"/>
    <w:rsid w:val="006C619E"/>
    <w:rsid w:val="006D2E80"/>
    <w:rsid w:val="006E0266"/>
    <w:rsid w:val="006E650E"/>
    <w:rsid w:val="006E6E2D"/>
    <w:rsid w:val="00705ECC"/>
    <w:rsid w:val="007148CA"/>
    <w:rsid w:val="007172AB"/>
    <w:rsid w:val="00722A98"/>
    <w:rsid w:val="00730E18"/>
    <w:rsid w:val="007312F7"/>
    <w:rsid w:val="00731E3A"/>
    <w:rsid w:val="00732467"/>
    <w:rsid w:val="00742E5E"/>
    <w:rsid w:val="00746DC5"/>
    <w:rsid w:val="00752313"/>
    <w:rsid w:val="007525B1"/>
    <w:rsid w:val="00761755"/>
    <w:rsid w:val="00762478"/>
    <w:rsid w:val="007653B3"/>
    <w:rsid w:val="00770E74"/>
    <w:rsid w:val="0077241B"/>
    <w:rsid w:val="00775AE0"/>
    <w:rsid w:val="00776BEC"/>
    <w:rsid w:val="00784174"/>
    <w:rsid w:val="0079303B"/>
    <w:rsid w:val="007A6464"/>
    <w:rsid w:val="007B41AA"/>
    <w:rsid w:val="007B5602"/>
    <w:rsid w:val="007B5C57"/>
    <w:rsid w:val="007C087F"/>
    <w:rsid w:val="007C26B8"/>
    <w:rsid w:val="007C27B3"/>
    <w:rsid w:val="007C33EB"/>
    <w:rsid w:val="007C34B5"/>
    <w:rsid w:val="007C4D19"/>
    <w:rsid w:val="007D19BF"/>
    <w:rsid w:val="007D207C"/>
    <w:rsid w:val="007D2B49"/>
    <w:rsid w:val="007D6686"/>
    <w:rsid w:val="007E3C3C"/>
    <w:rsid w:val="007E4BBA"/>
    <w:rsid w:val="007F0670"/>
    <w:rsid w:val="007F0DD8"/>
    <w:rsid w:val="008050AE"/>
    <w:rsid w:val="00813D02"/>
    <w:rsid w:val="008159E5"/>
    <w:rsid w:val="0081640E"/>
    <w:rsid w:val="0081726E"/>
    <w:rsid w:val="00821E79"/>
    <w:rsid w:val="008272C1"/>
    <w:rsid w:val="008405D2"/>
    <w:rsid w:val="0085044F"/>
    <w:rsid w:val="0085101F"/>
    <w:rsid w:val="00855B09"/>
    <w:rsid w:val="00867B57"/>
    <w:rsid w:val="00870D18"/>
    <w:rsid w:val="008752E5"/>
    <w:rsid w:val="00875C56"/>
    <w:rsid w:val="00883B63"/>
    <w:rsid w:val="00886E8B"/>
    <w:rsid w:val="00890F6E"/>
    <w:rsid w:val="00894215"/>
    <w:rsid w:val="008946DB"/>
    <w:rsid w:val="008B1F53"/>
    <w:rsid w:val="008B2172"/>
    <w:rsid w:val="008B7D16"/>
    <w:rsid w:val="008C4C22"/>
    <w:rsid w:val="008C5002"/>
    <w:rsid w:val="008D01CC"/>
    <w:rsid w:val="008D6582"/>
    <w:rsid w:val="008F0D37"/>
    <w:rsid w:val="008F3A8B"/>
    <w:rsid w:val="00901105"/>
    <w:rsid w:val="00910676"/>
    <w:rsid w:val="00911BD0"/>
    <w:rsid w:val="00912B68"/>
    <w:rsid w:val="00916A8B"/>
    <w:rsid w:val="00920B82"/>
    <w:rsid w:val="0092272D"/>
    <w:rsid w:val="00922922"/>
    <w:rsid w:val="00935B23"/>
    <w:rsid w:val="0093626A"/>
    <w:rsid w:val="009479A8"/>
    <w:rsid w:val="00950CC5"/>
    <w:rsid w:val="0095195B"/>
    <w:rsid w:val="00963AEF"/>
    <w:rsid w:val="009648E4"/>
    <w:rsid w:val="00964E67"/>
    <w:rsid w:val="00967576"/>
    <w:rsid w:val="00977348"/>
    <w:rsid w:val="009862E7"/>
    <w:rsid w:val="00987E2A"/>
    <w:rsid w:val="00993E0E"/>
    <w:rsid w:val="009A7904"/>
    <w:rsid w:val="009B2B8A"/>
    <w:rsid w:val="009B6D7C"/>
    <w:rsid w:val="009C0853"/>
    <w:rsid w:val="009D2179"/>
    <w:rsid w:val="009D5ECD"/>
    <w:rsid w:val="009D5F05"/>
    <w:rsid w:val="009E5186"/>
    <w:rsid w:val="009F14E2"/>
    <w:rsid w:val="009F3AD1"/>
    <w:rsid w:val="009F3E15"/>
    <w:rsid w:val="00A01AB8"/>
    <w:rsid w:val="00A0693A"/>
    <w:rsid w:val="00A06CEF"/>
    <w:rsid w:val="00A13957"/>
    <w:rsid w:val="00A16661"/>
    <w:rsid w:val="00A2224A"/>
    <w:rsid w:val="00A23B64"/>
    <w:rsid w:val="00A41480"/>
    <w:rsid w:val="00A43053"/>
    <w:rsid w:val="00A535A2"/>
    <w:rsid w:val="00A56B9D"/>
    <w:rsid w:val="00A612B9"/>
    <w:rsid w:val="00A633A0"/>
    <w:rsid w:val="00A6403A"/>
    <w:rsid w:val="00A649A3"/>
    <w:rsid w:val="00A65CC7"/>
    <w:rsid w:val="00A73E9C"/>
    <w:rsid w:val="00A91179"/>
    <w:rsid w:val="00A926C3"/>
    <w:rsid w:val="00A94B51"/>
    <w:rsid w:val="00A95084"/>
    <w:rsid w:val="00AA6282"/>
    <w:rsid w:val="00AA7B35"/>
    <w:rsid w:val="00AB2073"/>
    <w:rsid w:val="00AC3F79"/>
    <w:rsid w:val="00AC5389"/>
    <w:rsid w:val="00AE2E08"/>
    <w:rsid w:val="00AE73C7"/>
    <w:rsid w:val="00AF5603"/>
    <w:rsid w:val="00B00547"/>
    <w:rsid w:val="00B01612"/>
    <w:rsid w:val="00B01F18"/>
    <w:rsid w:val="00B13F78"/>
    <w:rsid w:val="00B21C9B"/>
    <w:rsid w:val="00B24F2A"/>
    <w:rsid w:val="00B258A8"/>
    <w:rsid w:val="00B3412E"/>
    <w:rsid w:val="00B36DED"/>
    <w:rsid w:val="00B45C84"/>
    <w:rsid w:val="00B47AD6"/>
    <w:rsid w:val="00B60F1C"/>
    <w:rsid w:val="00B6597D"/>
    <w:rsid w:val="00B709CC"/>
    <w:rsid w:val="00B714BB"/>
    <w:rsid w:val="00B71E77"/>
    <w:rsid w:val="00B71FC9"/>
    <w:rsid w:val="00B75C8E"/>
    <w:rsid w:val="00B86C87"/>
    <w:rsid w:val="00B86DBC"/>
    <w:rsid w:val="00B913EE"/>
    <w:rsid w:val="00B93DE1"/>
    <w:rsid w:val="00B9729E"/>
    <w:rsid w:val="00B978FA"/>
    <w:rsid w:val="00BA1F64"/>
    <w:rsid w:val="00BA2A7C"/>
    <w:rsid w:val="00BA362A"/>
    <w:rsid w:val="00BA37C5"/>
    <w:rsid w:val="00BA5571"/>
    <w:rsid w:val="00BC1390"/>
    <w:rsid w:val="00BC458A"/>
    <w:rsid w:val="00BC5DB3"/>
    <w:rsid w:val="00BD40B6"/>
    <w:rsid w:val="00BD7764"/>
    <w:rsid w:val="00BE535D"/>
    <w:rsid w:val="00BE64F1"/>
    <w:rsid w:val="00BF1330"/>
    <w:rsid w:val="00C00D93"/>
    <w:rsid w:val="00C01C69"/>
    <w:rsid w:val="00C1455D"/>
    <w:rsid w:val="00C20D70"/>
    <w:rsid w:val="00C25C39"/>
    <w:rsid w:val="00C25F49"/>
    <w:rsid w:val="00C31942"/>
    <w:rsid w:val="00C3479D"/>
    <w:rsid w:val="00C42B1D"/>
    <w:rsid w:val="00C4442C"/>
    <w:rsid w:val="00C50827"/>
    <w:rsid w:val="00C52179"/>
    <w:rsid w:val="00C54EC6"/>
    <w:rsid w:val="00C55BB1"/>
    <w:rsid w:val="00C65AEC"/>
    <w:rsid w:val="00C65C1A"/>
    <w:rsid w:val="00C70D37"/>
    <w:rsid w:val="00C725B1"/>
    <w:rsid w:val="00C73F7C"/>
    <w:rsid w:val="00C80543"/>
    <w:rsid w:val="00C83EAD"/>
    <w:rsid w:val="00C91A16"/>
    <w:rsid w:val="00C93BAE"/>
    <w:rsid w:val="00C94E7F"/>
    <w:rsid w:val="00C976A3"/>
    <w:rsid w:val="00C97E3D"/>
    <w:rsid w:val="00CA33FA"/>
    <w:rsid w:val="00CA462C"/>
    <w:rsid w:val="00CA599D"/>
    <w:rsid w:val="00CA7608"/>
    <w:rsid w:val="00CC2F0B"/>
    <w:rsid w:val="00CC2FB7"/>
    <w:rsid w:val="00CC4B46"/>
    <w:rsid w:val="00CD3582"/>
    <w:rsid w:val="00CD3590"/>
    <w:rsid w:val="00CD4AC6"/>
    <w:rsid w:val="00CE019B"/>
    <w:rsid w:val="00CE485B"/>
    <w:rsid w:val="00CE6B82"/>
    <w:rsid w:val="00CF7301"/>
    <w:rsid w:val="00D025F0"/>
    <w:rsid w:val="00D1349D"/>
    <w:rsid w:val="00D17448"/>
    <w:rsid w:val="00D21F43"/>
    <w:rsid w:val="00D23BC5"/>
    <w:rsid w:val="00D25659"/>
    <w:rsid w:val="00D259C7"/>
    <w:rsid w:val="00D26F70"/>
    <w:rsid w:val="00D333A1"/>
    <w:rsid w:val="00D359C7"/>
    <w:rsid w:val="00D4108C"/>
    <w:rsid w:val="00D41370"/>
    <w:rsid w:val="00D43305"/>
    <w:rsid w:val="00D45044"/>
    <w:rsid w:val="00D50699"/>
    <w:rsid w:val="00D512D1"/>
    <w:rsid w:val="00D55046"/>
    <w:rsid w:val="00D57AFC"/>
    <w:rsid w:val="00D70FA3"/>
    <w:rsid w:val="00D758A1"/>
    <w:rsid w:val="00D85DE2"/>
    <w:rsid w:val="00D866F4"/>
    <w:rsid w:val="00D87D3E"/>
    <w:rsid w:val="00D96B6D"/>
    <w:rsid w:val="00DA33F2"/>
    <w:rsid w:val="00DA3E22"/>
    <w:rsid w:val="00DA62F8"/>
    <w:rsid w:val="00DB1089"/>
    <w:rsid w:val="00DB1B13"/>
    <w:rsid w:val="00DB2477"/>
    <w:rsid w:val="00DB44CD"/>
    <w:rsid w:val="00DC21F1"/>
    <w:rsid w:val="00DC26DE"/>
    <w:rsid w:val="00DC6A65"/>
    <w:rsid w:val="00DC74AA"/>
    <w:rsid w:val="00DE4F82"/>
    <w:rsid w:val="00DE6FC6"/>
    <w:rsid w:val="00DF5971"/>
    <w:rsid w:val="00E00B25"/>
    <w:rsid w:val="00E0144E"/>
    <w:rsid w:val="00E020D2"/>
    <w:rsid w:val="00E211F3"/>
    <w:rsid w:val="00E25931"/>
    <w:rsid w:val="00E264F5"/>
    <w:rsid w:val="00E3007C"/>
    <w:rsid w:val="00E322FB"/>
    <w:rsid w:val="00E32909"/>
    <w:rsid w:val="00E3348A"/>
    <w:rsid w:val="00E33A40"/>
    <w:rsid w:val="00E42BFF"/>
    <w:rsid w:val="00E43BC4"/>
    <w:rsid w:val="00E45AE3"/>
    <w:rsid w:val="00E45F9E"/>
    <w:rsid w:val="00E46AA5"/>
    <w:rsid w:val="00E47EE5"/>
    <w:rsid w:val="00E55934"/>
    <w:rsid w:val="00E606DA"/>
    <w:rsid w:val="00E65115"/>
    <w:rsid w:val="00E70374"/>
    <w:rsid w:val="00E725C1"/>
    <w:rsid w:val="00E77D10"/>
    <w:rsid w:val="00E82B80"/>
    <w:rsid w:val="00E846C3"/>
    <w:rsid w:val="00E92BE2"/>
    <w:rsid w:val="00EA33FF"/>
    <w:rsid w:val="00EB76FF"/>
    <w:rsid w:val="00EC70ED"/>
    <w:rsid w:val="00ED06B3"/>
    <w:rsid w:val="00ED0967"/>
    <w:rsid w:val="00ED2F14"/>
    <w:rsid w:val="00ED6958"/>
    <w:rsid w:val="00EE1DBC"/>
    <w:rsid w:val="00EE292E"/>
    <w:rsid w:val="00EE4283"/>
    <w:rsid w:val="00EF6804"/>
    <w:rsid w:val="00EF6BF8"/>
    <w:rsid w:val="00F04A29"/>
    <w:rsid w:val="00F054FA"/>
    <w:rsid w:val="00F06069"/>
    <w:rsid w:val="00F121D0"/>
    <w:rsid w:val="00F12AFE"/>
    <w:rsid w:val="00F328E6"/>
    <w:rsid w:val="00F33AD0"/>
    <w:rsid w:val="00F40B11"/>
    <w:rsid w:val="00F44BD9"/>
    <w:rsid w:val="00F451C3"/>
    <w:rsid w:val="00F45D56"/>
    <w:rsid w:val="00F47313"/>
    <w:rsid w:val="00F5007F"/>
    <w:rsid w:val="00F558C2"/>
    <w:rsid w:val="00F55CF0"/>
    <w:rsid w:val="00F63295"/>
    <w:rsid w:val="00F67285"/>
    <w:rsid w:val="00F74B50"/>
    <w:rsid w:val="00F76F5C"/>
    <w:rsid w:val="00F778AD"/>
    <w:rsid w:val="00F83B13"/>
    <w:rsid w:val="00F83D38"/>
    <w:rsid w:val="00FA55E4"/>
    <w:rsid w:val="00FB5907"/>
    <w:rsid w:val="00FB7E06"/>
    <w:rsid w:val="00FC08E4"/>
    <w:rsid w:val="00FC2BE5"/>
    <w:rsid w:val="00FD0DA9"/>
    <w:rsid w:val="00FD2466"/>
    <w:rsid w:val="00FD6594"/>
    <w:rsid w:val="00FE29AE"/>
    <w:rsid w:val="00FE3954"/>
    <w:rsid w:val="00FE5229"/>
    <w:rsid w:val="00FF0B74"/>
    <w:rsid w:val="00FF0EC4"/>
    <w:rsid w:val="00FF1127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ED898"/>
  <w15:chartTrackingRefBased/>
  <w15:docId w15:val="{DA44B87C-B894-7F4F-8FCF-A2350869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4BB"/>
    <w:pPr>
      <w:spacing w:after="160" w:line="259" w:lineRule="auto"/>
    </w:pPr>
    <w:rPr>
      <w:rFonts w:cstheme="minorBidi"/>
      <w:bCs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D8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4BB"/>
    <w:rPr>
      <w:rFonts w:cstheme="minorBidi"/>
      <w:bCs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714BB"/>
    <w:rPr>
      <w:rFonts w:cstheme="minorBidi"/>
      <w:bCs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714BB"/>
    <w:rPr>
      <w:rFonts w:cstheme="minorBidi"/>
      <w:bCs/>
      <w:kern w:val="0"/>
      <w14:ligatures w14:val="none"/>
    </w:rPr>
  </w:style>
  <w:style w:type="character" w:customStyle="1" w:styleId="searchhistory-search-term">
    <w:name w:val="searchhistory-search-term"/>
    <w:basedOn w:val="DefaultParagraphFont"/>
    <w:rsid w:val="00B714BB"/>
  </w:style>
  <w:style w:type="paragraph" w:styleId="Header">
    <w:name w:val="header"/>
    <w:basedOn w:val="Normal"/>
    <w:link w:val="HeaderChar"/>
    <w:uiPriority w:val="99"/>
    <w:unhideWhenUsed/>
    <w:rsid w:val="00A56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B9D"/>
    <w:rPr>
      <w:rFonts w:cstheme="minorBidi"/>
      <w:bCs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6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B9D"/>
    <w:rPr>
      <w:rFonts w:cstheme="minorBidi"/>
      <w:bCs/>
      <w:kern w:val="0"/>
      <w14:ligatures w14:val="none"/>
    </w:rPr>
  </w:style>
  <w:style w:type="character" w:styleId="Hyperlink">
    <w:name w:val="Hyperlink"/>
    <w:basedOn w:val="DefaultParagraphFont"/>
    <w:unhideWhenUsed/>
    <w:rsid w:val="002A3DB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5D8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565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D8F"/>
    <w:pPr>
      <w:spacing w:after="0" w:line="240" w:lineRule="auto"/>
    </w:pPr>
    <w:rPr>
      <w:rFonts w:cs="Times New Roman (Body CS)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D8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D8F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565D8F"/>
    <w:pPr>
      <w:spacing w:after="0" w:line="240" w:lineRule="auto"/>
    </w:pPr>
    <w:rPr>
      <w:rFonts w:ascii="Times New Roman" w:hAnsi="Times New Roman" w:cs="Times New Roman"/>
      <w:bCs w:val="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65D8F"/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5D8F"/>
    <w:rPr>
      <w:b/>
      <w:bCs/>
    </w:rPr>
  </w:style>
  <w:style w:type="character" w:customStyle="1" w:styleId="apple-converted-space">
    <w:name w:val="apple-converted-space"/>
    <w:basedOn w:val="DefaultParagraphFont"/>
    <w:rsid w:val="00565D8F"/>
  </w:style>
  <w:style w:type="paragraph" w:customStyle="1" w:styleId="CM1">
    <w:name w:val="CM1"/>
    <w:basedOn w:val="Normal"/>
    <w:next w:val="Normal"/>
    <w:rsid w:val="00565D8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bCs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31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ji Jayabalan</dc:creator>
  <cp:keywords/>
  <dc:description/>
  <cp:lastModifiedBy>Duji Jayabalan</cp:lastModifiedBy>
  <cp:revision>40</cp:revision>
  <dcterms:created xsi:type="dcterms:W3CDTF">2023-10-05T12:04:00Z</dcterms:created>
  <dcterms:modified xsi:type="dcterms:W3CDTF">2025-07-10T08:31:00Z</dcterms:modified>
</cp:coreProperties>
</file>